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2D54" w14:textId="3336CFD5" w:rsidR="00781EC3" w:rsidRDefault="00781EC3" w:rsidP="00781EC3">
      <w:r>
        <w:t>Number of tests</w:t>
      </w:r>
      <w:r>
        <w:tab/>
        <w:t>1 hectare</w:t>
      </w:r>
      <w:r>
        <w:tab/>
      </w:r>
      <w:r>
        <w:tab/>
        <w:t>10 hectares</w:t>
      </w:r>
      <w:r>
        <w:tab/>
        <w:t>20 hectares</w:t>
      </w:r>
      <w:r>
        <w:tab/>
        <w:t>30 hectares</w:t>
      </w:r>
      <w:r>
        <w:tab/>
        <w:t>50 hectares</w:t>
      </w:r>
    </w:p>
    <w:p w14:paraId="667FBCEA" w14:textId="0A95012E" w:rsidR="00781EC3" w:rsidRDefault="00781EC3" w:rsidP="00781EC3">
      <w:r>
        <w:t>1</w:t>
      </w:r>
      <w:r>
        <w:tab/>
      </w:r>
      <w:r>
        <w:tab/>
      </w:r>
      <w:r>
        <w:tab/>
      </w:r>
      <w:r>
        <w:tab/>
        <w:t>0.858567992</w:t>
      </w:r>
      <w:r>
        <w:tab/>
        <w:t>0.86369869</w:t>
      </w:r>
      <w:r>
        <w:tab/>
        <w:t>0.882347395</w:t>
      </w:r>
      <w:r>
        <w:tab/>
        <w:t>0.890244117</w:t>
      </w:r>
      <w:r>
        <w:tab/>
        <w:t>0.911353041</w:t>
      </w:r>
    </w:p>
    <w:p w14:paraId="4D7F4F33" w14:textId="397763AE" w:rsidR="00781EC3" w:rsidRDefault="00781EC3" w:rsidP="00781EC3">
      <w:r>
        <w:t>2</w:t>
      </w:r>
      <w:r>
        <w:tab/>
      </w:r>
      <w:r>
        <w:tab/>
      </w:r>
      <w:r>
        <w:tab/>
      </w:r>
      <w:r>
        <w:tab/>
        <w:t>0.854448592</w:t>
      </w:r>
      <w:r>
        <w:tab/>
        <w:t>0.865658673</w:t>
      </w:r>
      <w:r>
        <w:tab/>
        <w:t>0.880666238</w:t>
      </w:r>
      <w:r>
        <w:tab/>
        <w:t>0.889167213</w:t>
      </w:r>
      <w:r>
        <w:tab/>
        <w:t>0.897734398</w:t>
      </w:r>
    </w:p>
    <w:p w14:paraId="280E2A7A" w14:textId="07C01BA9" w:rsidR="00781EC3" w:rsidRDefault="00781EC3" w:rsidP="00781EC3">
      <w:r>
        <w:t>3</w:t>
      </w:r>
      <w:r>
        <w:tab/>
      </w:r>
      <w:r>
        <w:tab/>
      </w:r>
      <w:r>
        <w:tab/>
      </w:r>
      <w:r>
        <w:tab/>
        <w:t>0.859892924</w:t>
      </w:r>
      <w:r>
        <w:tab/>
        <w:t>0.871375146</w:t>
      </w:r>
      <w:r>
        <w:tab/>
        <w:t>0.882905032</w:t>
      </w:r>
      <w:r>
        <w:tab/>
        <w:t>0.888443069</w:t>
      </w:r>
      <w:r>
        <w:tab/>
        <w:t>0.899434624</w:t>
      </w:r>
    </w:p>
    <w:p w14:paraId="428040B8" w14:textId="220A4CD0" w:rsidR="00781EC3" w:rsidRDefault="00781EC3" w:rsidP="00781EC3">
      <w:r>
        <w:t>4</w:t>
      </w:r>
      <w:r>
        <w:tab/>
      </w:r>
      <w:r>
        <w:tab/>
      </w:r>
      <w:r>
        <w:tab/>
      </w:r>
      <w:r>
        <w:tab/>
        <w:t>0.856679299</w:t>
      </w:r>
      <w:r>
        <w:tab/>
        <w:t>0.863091069</w:t>
      </w:r>
      <w:r>
        <w:tab/>
        <w:t>0.880197055</w:t>
      </w:r>
      <w:r>
        <w:tab/>
        <w:t>0.889652868</w:t>
      </w:r>
      <w:r>
        <w:tab/>
        <w:t>0.908299872</w:t>
      </w:r>
    </w:p>
    <w:p w14:paraId="4D3FA7BD" w14:textId="6E9F60E9" w:rsidR="00781EC3" w:rsidRDefault="00781EC3" w:rsidP="00781EC3">
      <w:r>
        <w:t>5</w:t>
      </w:r>
      <w:r>
        <w:tab/>
      </w:r>
      <w:r>
        <w:tab/>
      </w:r>
      <w:r>
        <w:tab/>
      </w:r>
      <w:r>
        <w:tab/>
        <w:t>0.854701561</w:t>
      </w:r>
      <w:r>
        <w:tab/>
        <w:t>0.862750998</w:t>
      </w:r>
      <w:r>
        <w:tab/>
        <w:t>0.880249578</w:t>
      </w:r>
      <w:r>
        <w:tab/>
        <w:t>0.8898023</w:t>
      </w:r>
      <w:r>
        <w:tab/>
        <w:t>0.905959709</w:t>
      </w:r>
    </w:p>
    <w:p w14:paraId="1E12CFC9" w14:textId="192966D1" w:rsidR="00781EC3" w:rsidRDefault="00781EC3" w:rsidP="00781EC3">
      <w:r>
        <w:t>6</w:t>
      </w:r>
      <w:r>
        <w:tab/>
      </w:r>
      <w:r>
        <w:tab/>
      </w:r>
      <w:r>
        <w:tab/>
      </w:r>
      <w:r>
        <w:tab/>
        <w:t>0.856886214</w:t>
      </w:r>
      <w:r>
        <w:tab/>
        <w:t>0.865609015</w:t>
      </w:r>
      <w:r>
        <w:tab/>
        <w:t>0.880341866</w:t>
      </w:r>
      <w:r>
        <w:tab/>
        <w:t>0.889359518</w:t>
      </w:r>
      <w:r>
        <w:tab/>
        <w:t>0.894449983</w:t>
      </w:r>
    </w:p>
    <w:p w14:paraId="52BA087E" w14:textId="1D5C7C6D" w:rsidR="00781EC3" w:rsidRDefault="00781EC3" w:rsidP="00781EC3">
      <w:r>
        <w:t>7</w:t>
      </w:r>
      <w:r>
        <w:tab/>
      </w:r>
      <w:r>
        <w:tab/>
      </w:r>
      <w:r>
        <w:tab/>
      </w:r>
      <w:r>
        <w:tab/>
        <w:t>0.859312978</w:t>
      </w:r>
      <w:r>
        <w:tab/>
        <w:t>0.862495286</w:t>
      </w:r>
      <w:r>
        <w:tab/>
        <w:t>0.879839303</w:t>
      </w:r>
      <w:r>
        <w:tab/>
        <w:t>0.890485341</w:t>
      </w:r>
      <w:r>
        <w:tab/>
        <w:t>0.908113122</w:t>
      </w:r>
    </w:p>
    <w:p w14:paraId="45E4A5A3" w14:textId="67E6861E" w:rsidR="00781EC3" w:rsidRDefault="00781EC3" w:rsidP="00781EC3">
      <w:r>
        <w:t>8</w:t>
      </w:r>
      <w:r>
        <w:tab/>
      </w:r>
      <w:r>
        <w:tab/>
      </w:r>
      <w:r>
        <w:tab/>
      </w:r>
      <w:r>
        <w:tab/>
        <w:t>0.854325432</w:t>
      </w:r>
      <w:r>
        <w:tab/>
        <w:t>0.866781032</w:t>
      </w:r>
      <w:r>
        <w:tab/>
        <w:t>0.882116147</w:t>
      </w:r>
      <w:r>
        <w:tab/>
        <w:t>0.889289626</w:t>
      </w:r>
      <w:r>
        <w:tab/>
        <w:t>0.910785295</w:t>
      </w:r>
    </w:p>
    <w:p w14:paraId="6FB32C36" w14:textId="0DBD2A9E" w:rsidR="00781EC3" w:rsidRDefault="00781EC3" w:rsidP="00781EC3">
      <w:r>
        <w:t>9</w:t>
      </w:r>
      <w:r>
        <w:tab/>
      </w:r>
      <w:r>
        <w:tab/>
      </w:r>
      <w:r>
        <w:tab/>
      </w:r>
      <w:r>
        <w:tab/>
        <w:t>0.854747375</w:t>
      </w:r>
      <w:r>
        <w:tab/>
        <w:t>0.867728664</w:t>
      </w:r>
      <w:r>
        <w:tab/>
        <w:t>0.880713733</w:t>
      </w:r>
      <w:r>
        <w:tab/>
        <w:t>0.89105151</w:t>
      </w:r>
      <w:r>
        <w:tab/>
      </w:r>
      <w:r>
        <w:t>0.9871</w:t>
      </w:r>
    </w:p>
    <w:p w14:paraId="47B41731" w14:textId="1FCFB525" w:rsidR="00781EC3" w:rsidRDefault="00781EC3" w:rsidP="00781EC3">
      <w:r>
        <w:t>10</w:t>
      </w:r>
      <w:r>
        <w:tab/>
      </w:r>
      <w:r>
        <w:tab/>
      </w:r>
      <w:r>
        <w:tab/>
      </w:r>
      <w:r>
        <w:tab/>
        <w:t>0.860392811</w:t>
      </w:r>
      <w:r>
        <w:tab/>
        <w:t>0.866247294</w:t>
      </w:r>
      <w:r>
        <w:tab/>
        <w:t>0.880367608</w:t>
      </w:r>
      <w:r>
        <w:tab/>
        <w:t>0.890284475</w:t>
      </w:r>
      <w:r>
        <w:tab/>
        <w:t>0.895328241</w:t>
      </w:r>
    </w:p>
    <w:p w14:paraId="62EA8B24" w14:textId="19418343" w:rsidR="00781EC3" w:rsidRDefault="00781EC3" w:rsidP="00781EC3">
      <w:r>
        <w:t>11</w:t>
      </w:r>
      <w:r>
        <w:tab/>
      </w:r>
      <w:r>
        <w:tab/>
      </w:r>
      <w:r>
        <w:tab/>
      </w:r>
      <w:r>
        <w:tab/>
        <w:t>0.856542357</w:t>
      </w:r>
      <w:r>
        <w:tab/>
        <w:t>0.866894397</w:t>
      </w:r>
      <w:r>
        <w:tab/>
        <w:t>0.881637029</w:t>
      </w:r>
      <w:r>
        <w:tab/>
        <w:t>0.890322844</w:t>
      </w:r>
      <w:r>
        <w:tab/>
        <w:t>0.893588973</w:t>
      </w:r>
    </w:p>
    <w:p w14:paraId="5AE8C3D6" w14:textId="45DDE51F" w:rsidR="00781EC3" w:rsidRDefault="00781EC3" w:rsidP="00781EC3">
      <w:r>
        <w:t>12</w:t>
      </w:r>
      <w:r>
        <w:tab/>
      </w:r>
      <w:r>
        <w:tab/>
      </w:r>
      <w:r>
        <w:tab/>
      </w:r>
      <w:r>
        <w:tab/>
        <w:t>0.860248593</w:t>
      </w:r>
      <w:r>
        <w:tab/>
        <w:t>0.863330393</w:t>
      </w:r>
      <w:r>
        <w:tab/>
        <w:t>0.88128559</w:t>
      </w:r>
      <w:r>
        <w:tab/>
        <w:t>0.890835864</w:t>
      </w:r>
      <w:r>
        <w:tab/>
        <w:t>0.911030098</w:t>
      </w:r>
    </w:p>
    <w:p w14:paraId="15DE9C86" w14:textId="7E44DF48" w:rsidR="00F37B65" w:rsidRDefault="00781EC3" w:rsidP="00781EC3">
      <w:r>
        <w:t>13</w:t>
      </w:r>
      <w:r>
        <w:tab/>
      </w:r>
      <w:r>
        <w:tab/>
      </w:r>
      <w:r>
        <w:tab/>
      </w:r>
      <w:r>
        <w:tab/>
        <w:t>0.855219317</w:t>
      </w:r>
      <w:r>
        <w:tab/>
        <w:t>0.870413537</w:t>
      </w:r>
      <w:r>
        <w:tab/>
        <w:t>0.881525195</w:t>
      </w:r>
      <w:r>
        <w:tab/>
        <w:t>0.890729513</w:t>
      </w:r>
      <w:r>
        <w:tab/>
        <w:t>0.909658954</w:t>
      </w:r>
    </w:p>
    <w:sectPr w:rsidR="00F37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64FAE" w14:textId="77777777" w:rsidR="006B45EA" w:rsidRDefault="006B45EA" w:rsidP="00781EC3">
      <w:r>
        <w:separator/>
      </w:r>
    </w:p>
  </w:endnote>
  <w:endnote w:type="continuationSeparator" w:id="0">
    <w:p w14:paraId="5C5643BF" w14:textId="77777777" w:rsidR="006B45EA" w:rsidRDefault="006B45EA" w:rsidP="00781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2D62B" w14:textId="77777777" w:rsidR="006B45EA" w:rsidRDefault="006B45EA" w:rsidP="00781EC3">
      <w:r>
        <w:separator/>
      </w:r>
    </w:p>
  </w:footnote>
  <w:footnote w:type="continuationSeparator" w:id="0">
    <w:p w14:paraId="56DF6543" w14:textId="77777777" w:rsidR="006B45EA" w:rsidRDefault="006B45EA" w:rsidP="00781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90"/>
    <w:rsid w:val="00273F90"/>
    <w:rsid w:val="006B45EA"/>
    <w:rsid w:val="00781EC3"/>
    <w:rsid w:val="00F3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FEFD3"/>
  <w15:chartTrackingRefBased/>
  <w15:docId w15:val="{3FCDEA67-3E54-457A-AF1F-415C128F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E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2</cp:revision>
  <dcterms:created xsi:type="dcterms:W3CDTF">2023-10-07T07:59:00Z</dcterms:created>
  <dcterms:modified xsi:type="dcterms:W3CDTF">2023-10-07T08:00:00Z</dcterms:modified>
</cp:coreProperties>
</file>